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BA0A9" w14:textId="69875CBC" w:rsidR="00885020" w:rsidRDefault="00885020" w:rsidP="003C3CF8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  <w:sz w:val="28"/>
        </w:rPr>
      </w:pPr>
      <w:r w:rsidRPr="00613BD4">
        <w:rPr>
          <w:rFonts w:ascii="Times New Roman" w:hAnsi="Times New Roman" w:cs="Times New Roman"/>
          <w:b/>
          <w:sz w:val="28"/>
        </w:rPr>
        <w:t>Table</w:t>
      </w:r>
      <w:r w:rsidR="00F732C1" w:rsidRPr="00613BD4">
        <w:rPr>
          <w:rFonts w:ascii="Times New Roman" w:hAnsi="Times New Roman" w:cs="Times New Roman"/>
          <w:b/>
          <w:sz w:val="28"/>
        </w:rPr>
        <w:t xml:space="preserve"> S</w:t>
      </w:r>
      <w:r w:rsidR="00613BD4" w:rsidRPr="00613BD4">
        <w:rPr>
          <w:rFonts w:ascii="Times New Roman" w:hAnsi="Times New Roman" w:cs="Times New Roman"/>
          <w:b/>
          <w:sz w:val="28"/>
        </w:rPr>
        <w:t>1</w:t>
      </w:r>
      <w:r w:rsidR="00F732C1" w:rsidRPr="00613BD4">
        <w:rPr>
          <w:rFonts w:ascii="Times New Roman" w:hAnsi="Times New Roman" w:cs="Times New Roman"/>
          <w:b/>
          <w:sz w:val="28"/>
        </w:rPr>
        <w:t xml:space="preserve"> – Strain screening results for</w:t>
      </w:r>
      <w:r w:rsidRPr="00613BD4">
        <w:rPr>
          <w:rFonts w:ascii="Times New Roman" w:hAnsi="Times New Roman" w:cs="Times New Roman"/>
          <w:b/>
          <w:sz w:val="28"/>
        </w:rPr>
        <w:t xml:space="preserve"> </w:t>
      </w:r>
      <w:r w:rsidR="00F732C1" w:rsidRPr="00613BD4">
        <w:rPr>
          <w:rFonts w:ascii="Times New Roman" w:hAnsi="Times New Roman" w:cs="Times New Roman"/>
          <w:b/>
          <w:sz w:val="28"/>
        </w:rPr>
        <w:t>twenty</w:t>
      </w:r>
      <w:r w:rsidRPr="00613BD4">
        <w:rPr>
          <w:rFonts w:ascii="Times New Roman" w:hAnsi="Times New Roman" w:cs="Times New Roman"/>
          <w:b/>
          <w:sz w:val="28"/>
        </w:rPr>
        <w:t xml:space="preserve"> </w:t>
      </w:r>
      <w:r w:rsidR="00F732C1" w:rsidRPr="00613BD4">
        <w:rPr>
          <w:rFonts w:ascii="Times New Roman" w:hAnsi="Times New Roman" w:cs="Times New Roman"/>
          <w:b/>
          <w:i/>
          <w:sz w:val="28"/>
        </w:rPr>
        <w:t xml:space="preserve">Y. lipolytica </w:t>
      </w:r>
      <w:r w:rsidR="00F732C1" w:rsidRPr="00613BD4">
        <w:rPr>
          <w:rFonts w:ascii="Times New Roman" w:hAnsi="Times New Roman" w:cs="Times New Roman"/>
          <w:b/>
          <w:sz w:val="28"/>
        </w:rPr>
        <w:t>strains</w:t>
      </w:r>
      <w:r w:rsidRPr="00613BD4">
        <w:rPr>
          <w:rFonts w:ascii="Times New Roman" w:hAnsi="Times New Roman" w:cs="Times New Roman"/>
          <w:b/>
          <w:sz w:val="28"/>
        </w:rPr>
        <w:t xml:space="preserve"> </w:t>
      </w:r>
      <w:r w:rsidR="00F732C1" w:rsidRPr="00613BD4">
        <w:rPr>
          <w:rFonts w:ascii="Times New Roman" w:hAnsi="Times New Roman" w:cs="Times New Roman"/>
          <w:b/>
          <w:sz w:val="28"/>
        </w:rPr>
        <w:t xml:space="preserve">cultivated </w:t>
      </w:r>
      <w:r w:rsidRPr="00613BD4">
        <w:rPr>
          <w:rFonts w:ascii="Times New Roman" w:hAnsi="Times New Roman" w:cs="Times New Roman"/>
          <w:b/>
          <w:sz w:val="28"/>
        </w:rPr>
        <w:t xml:space="preserve">in </w:t>
      </w:r>
      <w:r w:rsidR="00613BD4" w:rsidRPr="00613BD4">
        <w:rPr>
          <w:rFonts w:ascii="Times New Roman" w:hAnsi="Times New Roman" w:cs="Times New Roman"/>
          <w:b/>
          <w:sz w:val="28"/>
        </w:rPr>
        <w:t>shake</w:t>
      </w:r>
      <w:r w:rsidR="002F6E8A">
        <w:rPr>
          <w:rFonts w:ascii="Times New Roman" w:hAnsi="Times New Roman" w:cs="Times New Roman"/>
          <w:b/>
          <w:sz w:val="28"/>
        </w:rPr>
        <w:t xml:space="preserve"> </w:t>
      </w:r>
      <w:bookmarkStart w:id="0" w:name="_GoBack"/>
      <w:bookmarkEnd w:id="0"/>
      <w:r w:rsidR="00613BD4" w:rsidRPr="00613BD4">
        <w:rPr>
          <w:rFonts w:ascii="Times New Roman" w:hAnsi="Times New Roman" w:cs="Times New Roman"/>
          <w:b/>
          <w:sz w:val="28"/>
        </w:rPr>
        <w:t>flask</w:t>
      </w:r>
      <w:r w:rsidR="00613BD4">
        <w:rPr>
          <w:rFonts w:ascii="Times New Roman" w:hAnsi="Times New Roman" w:cs="Times New Roman"/>
          <w:b/>
          <w:sz w:val="28"/>
        </w:rPr>
        <w:t>s</w:t>
      </w:r>
      <w:r w:rsidR="00F732C1" w:rsidRPr="00613BD4">
        <w:rPr>
          <w:rFonts w:ascii="Times New Roman" w:hAnsi="Times New Roman" w:cs="Times New Roman"/>
          <w:b/>
          <w:sz w:val="28"/>
        </w:rPr>
        <w:t xml:space="preserve"> </w:t>
      </w:r>
      <w:r w:rsidR="00613BD4" w:rsidRPr="00613BD4">
        <w:rPr>
          <w:rFonts w:ascii="Times New Roman" w:hAnsi="Times New Roman" w:cs="Times New Roman"/>
          <w:b/>
          <w:sz w:val="28"/>
        </w:rPr>
        <w:t xml:space="preserve">with an initial </w:t>
      </w:r>
      <w:r w:rsidR="00F732C1" w:rsidRPr="00613BD4">
        <w:rPr>
          <w:rFonts w:ascii="Times New Roman" w:hAnsi="Times New Roman" w:cs="Times New Roman"/>
          <w:b/>
          <w:sz w:val="28"/>
        </w:rPr>
        <w:t xml:space="preserve">pH </w:t>
      </w:r>
      <w:r w:rsidR="00613BD4" w:rsidRPr="00613BD4">
        <w:rPr>
          <w:rFonts w:ascii="Times New Roman" w:hAnsi="Times New Roman" w:cs="Times New Roman"/>
          <w:b/>
          <w:sz w:val="28"/>
        </w:rPr>
        <w:t>of 5</w:t>
      </w:r>
      <w:r w:rsidR="00F732C1" w:rsidRPr="00613BD4">
        <w:rPr>
          <w:rFonts w:ascii="Times New Roman" w:hAnsi="Times New Roman" w:cs="Times New Roman"/>
          <w:b/>
          <w:sz w:val="28"/>
        </w:rPr>
        <w:t xml:space="preserve">.5 </w:t>
      </w:r>
      <w:r w:rsidR="00613BD4" w:rsidRPr="00613BD4">
        <w:rPr>
          <w:rFonts w:ascii="Times New Roman" w:hAnsi="Times New Roman" w:cs="Times New Roman"/>
          <w:b/>
          <w:sz w:val="28"/>
        </w:rPr>
        <w:t>on</w:t>
      </w:r>
      <w:r w:rsidR="00F732C1" w:rsidRPr="00613BD4">
        <w:rPr>
          <w:rFonts w:ascii="Times New Roman" w:hAnsi="Times New Roman" w:cs="Times New Roman"/>
          <w:b/>
          <w:sz w:val="28"/>
        </w:rPr>
        <w:t xml:space="preserve"> pure glycerol as sole carbon source </w:t>
      </w:r>
      <w:r w:rsidR="00934215" w:rsidRPr="00613BD4">
        <w:rPr>
          <w:rFonts w:ascii="Times New Roman" w:hAnsi="Times New Roman" w:cs="Times New Roman"/>
          <w:b/>
          <w:sz w:val="28"/>
        </w:rPr>
        <w:t>(n.d. – not detected)</w:t>
      </w:r>
      <w:r w:rsidRPr="00613BD4">
        <w:rPr>
          <w:rFonts w:ascii="Times New Roman" w:hAnsi="Times New Roman" w:cs="Times New Roman"/>
          <w:b/>
          <w:sz w:val="28"/>
        </w:rPr>
        <w:t>.</w:t>
      </w:r>
      <w:r w:rsidR="003C3CF8">
        <w:rPr>
          <w:rFonts w:ascii="Times New Roman" w:hAnsi="Times New Roman" w:cs="Times New Roman"/>
          <w:b/>
          <w:sz w:val="28"/>
        </w:rPr>
        <w:t xml:space="preserve"> </w:t>
      </w:r>
      <w:r w:rsidR="003C3CF8" w:rsidRPr="003C3CF8">
        <w:rPr>
          <w:rFonts w:ascii="Times New Roman" w:hAnsi="Times New Roman" w:cs="Times New Roman"/>
          <w:b/>
          <w:sz w:val="28"/>
        </w:rPr>
        <w:t>The presented data represents the mean of two biological replicates with SD≤20%.</w:t>
      </w:r>
    </w:p>
    <w:p w14:paraId="08C206FF" w14:textId="77777777" w:rsidR="00AE1A10" w:rsidRPr="00613BD4" w:rsidRDefault="00AE1A10" w:rsidP="003C3CF8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  <w:sz w:val="28"/>
        </w:rPr>
      </w:pPr>
    </w:p>
    <w:tbl>
      <w:tblPr>
        <w:tblW w:w="1386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64"/>
        <w:gridCol w:w="1134"/>
        <w:gridCol w:w="1304"/>
        <w:gridCol w:w="1474"/>
        <w:gridCol w:w="1304"/>
        <w:gridCol w:w="1304"/>
        <w:gridCol w:w="1304"/>
        <w:gridCol w:w="1531"/>
        <w:gridCol w:w="1701"/>
      </w:tblGrid>
      <w:tr w:rsidR="00613BD4" w:rsidRPr="00613BD4" w14:paraId="44F6823A" w14:textId="77777777" w:rsidTr="00613BD4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322F1" w14:textId="77777777" w:rsidR="00613BD4" w:rsidRPr="00613BD4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strain</w:t>
            </w:r>
            <w:proofErr w:type="spellEnd"/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proofErr w:type="spellStart"/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name</w:t>
            </w:r>
            <w:proofErr w:type="spellEnd"/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902EC7" w14:textId="7CDAA509" w:rsidR="00613BD4" w:rsidRPr="00613BD4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final p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5F36C0" w14:textId="31823722" w:rsidR="00613BD4" w:rsidRPr="00613BD4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hAnsi="Times New Roman" w:cs="Times New Roman"/>
                <w:b/>
                <w:sz w:val="24"/>
              </w:rPr>
              <w:t>DCW [g/L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C42EE7" w14:textId="20D3F6B9" w:rsidR="00613BD4" w:rsidRPr="00613BD4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hAnsi="Times New Roman" w:cs="Times New Roman"/>
                <w:b/>
                <w:sz w:val="24"/>
              </w:rPr>
              <w:t>Citric Acid [g/L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4834E1" w14:textId="48275361" w:rsidR="00613BD4" w:rsidRPr="00857072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 w:rsidRPr="00613BD4">
              <w:rPr>
                <w:rFonts w:ascii="Times New Roman" w:hAnsi="Times New Roman" w:cs="Times New Roman"/>
                <w:b/>
                <w:sz w:val="24"/>
              </w:rPr>
              <w:t>Yield Citric Acid [g/g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2150DC" w14:textId="23C75151" w:rsidR="00613BD4" w:rsidRPr="00613BD4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hAnsi="Times New Roman" w:cs="Times New Roman"/>
                <w:b/>
                <w:sz w:val="24"/>
              </w:rPr>
              <w:t>Mannitol [g/L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27FFCE" w14:textId="509B02B6" w:rsidR="00613BD4" w:rsidRPr="00613BD4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hAnsi="Times New Roman" w:cs="Times New Roman"/>
                <w:b/>
                <w:sz w:val="24"/>
              </w:rPr>
              <w:t>Arabitol [g/L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8D73A8" w14:textId="24346D32" w:rsidR="00613BD4" w:rsidRPr="00613BD4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hAnsi="Times New Roman" w:cs="Times New Roman"/>
                <w:b/>
                <w:sz w:val="24"/>
              </w:rPr>
              <w:t>Erythritol [g/L]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9AA422" w14:textId="6A714D0D" w:rsidR="00613BD4" w:rsidRPr="00613BD4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hAnsi="Times New Roman" w:cs="Times New Roman"/>
                <w:b/>
                <w:sz w:val="24"/>
              </w:rPr>
              <w:t>Yield Polyols [g/g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979DB9" w14:textId="51534C0C" w:rsidR="00613BD4" w:rsidRPr="00613BD4" w:rsidRDefault="00613BD4" w:rsidP="00613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hAnsi="Times New Roman" w:cs="Times New Roman"/>
                <w:b/>
                <w:sz w:val="24"/>
              </w:rPr>
              <w:t>Residual Glycerol [g/L]</w:t>
            </w:r>
          </w:p>
        </w:tc>
      </w:tr>
      <w:tr w:rsidR="0083275E" w:rsidRPr="00613BD4" w14:paraId="4B0BFBFE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EBDB7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CBS 612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FCBB" w14:textId="2432466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C774F" w14:textId="60C91ED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08B0" w14:textId="7D96732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2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0C7F" w14:textId="14A668E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845B2" w14:textId="23A67B3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842C" w14:textId="4FF0523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962E6" w14:textId="7B7B33B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065F" w14:textId="0114D95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24CE" w14:textId="17201A1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1</w:t>
            </w:r>
          </w:p>
        </w:tc>
      </w:tr>
      <w:tr w:rsidR="0083275E" w:rsidRPr="00613BD4" w14:paraId="3EF22EDD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F2F71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CBS 750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D8AC" w14:textId="6EA09843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F110" w14:textId="32C17ADE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BD97" w14:textId="07EAF8A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D2E55" w14:textId="2C785AD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62F9" w14:textId="285739A8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6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BA1C" w14:textId="34341A0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7ADE" w14:textId="6A24587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2876B" w14:textId="3EABA3D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1D596" w14:textId="32D46D3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3.6</w:t>
            </w:r>
          </w:p>
        </w:tc>
      </w:tr>
      <w:tr w:rsidR="0083275E" w:rsidRPr="00613BD4" w14:paraId="0B9B7C40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CB59D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DSM 134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465D" w14:textId="402CCFC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4137" w14:textId="4D9C955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AB63F" w14:textId="243D1B9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4B81" w14:textId="47E8FD5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6BAE" w14:textId="62A784F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6C78F" w14:textId="592F0AB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6827" w14:textId="028183D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28AA3" w14:textId="746A861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93B0" w14:textId="588FECC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9.3</w:t>
            </w:r>
          </w:p>
        </w:tc>
      </w:tr>
      <w:tr w:rsidR="0083275E" w:rsidRPr="00613BD4" w14:paraId="03E8931D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A6629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DSM 328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149A" w14:textId="3D9616E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2C64" w14:textId="065029A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C701" w14:textId="6734821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408F" w14:textId="35CCA1E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4ADEC" w14:textId="188B2133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1403A" w14:textId="138DA85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D6E7" w14:textId="247816C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09B3" w14:textId="026E19DE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F132" w14:textId="22819893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6.5</w:t>
            </w:r>
          </w:p>
        </w:tc>
      </w:tr>
      <w:tr w:rsidR="0083275E" w:rsidRPr="00613BD4" w14:paraId="4F435E50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084B3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DSM 2117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6D3D" w14:textId="4BB0EFC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AF6D" w14:textId="3F9B87A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CC296" w14:textId="31055CB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D41A" w14:textId="5E6C72B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BA98" w14:textId="2CEDE1D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2831" w14:textId="7FC2814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CADF" w14:textId="769CE1D8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</w:rPr>
              <w:t>n.d.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2BC82" w14:textId="08C5887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857D" w14:textId="3B4607C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8.3</w:t>
            </w:r>
          </w:p>
        </w:tc>
      </w:tr>
      <w:tr w:rsidR="0083275E" w:rsidRPr="00613BD4" w14:paraId="157570FA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60CC9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22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602C" w14:textId="52E2880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75A11" w14:textId="4164356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70F1A" w14:textId="22DA3FE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1283" w14:textId="02D739D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22307" w14:textId="55D0196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1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8BB2" w14:textId="76CEC8B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A28CC" w14:textId="2CD13CC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</w:rPr>
              <w:t>n.d.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DAC5" w14:textId="533A7E5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AE66" w14:textId="5113FB2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3275E" w:rsidRPr="00613BD4" w14:paraId="43F54856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DA4C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CBS 611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26749" w14:textId="7146910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0E8C" w14:textId="2C8669A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7DF16" w14:textId="3F55CBA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61ABE" w14:textId="08E5DBA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DD5E" w14:textId="35BEC77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19AB" w14:textId="35C585C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89A3" w14:textId="213C4A7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2E39" w14:textId="4618532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90BC8" w14:textId="7D28E31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7.0</w:t>
            </w:r>
          </w:p>
        </w:tc>
      </w:tr>
      <w:tr w:rsidR="0083275E" w:rsidRPr="00613BD4" w14:paraId="07020EB4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DD11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CBS 703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9623" w14:textId="2A7543E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A910" w14:textId="4B72580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9778" w14:textId="6CFA8E7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A8319" w14:textId="26B2602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523E" w14:textId="7BEBFC3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C741" w14:textId="7C3555CE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FBAF7" w14:textId="4BEA464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71F8" w14:textId="37D22EE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0193" w14:textId="03CA90F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2.3</w:t>
            </w:r>
          </w:p>
        </w:tc>
      </w:tr>
      <w:tr w:rsidR="0083275E" w:rsidRPr="00613BD4" w14:paraId="17BC00CC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D43F" w14:textId="1C10F7D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HA 807 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7251" w14:textId="2C3A141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69F6" w14:textId="0B597F8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E8B9" w14:textId="10D5ADA8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B97A" w14:textId="20E5D5D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66F8" w14:textId="739B2BE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7166D" w14:textId="7F91EAD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47BC" w14:textId="2385E6CE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0E61E" w14:textId="4D42EF4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D940" w14:textId="01907E7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1.0</w:t>
            </w:r>
          </w:p>
        </w:tc>
      </w:tr>
      <w:tr w:rsidR="0083275E" w:rsidRPr="00613BD4" w14:paraId="2B995F79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4B95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82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B52D1" w14:textId="408A215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04E7" w14:textId="0789E46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D7C1" w14:textId="6EB3957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C5AD" w14:textId="0D16118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7163" w14:textId="2F700FF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CC041" w14:textId="037D7D0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8368F" w14:textId="4B1B7EA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E796" w14:textId="43B7951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44F4" w14:textId="116B4123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3.5</w:t>
            </w:r>
          </w:p>
        </w:tc>
      </w:tr>
      <w:tr w:rsidR="0083275E" w:rsidRPr="00613BD4" w14:paraId="370E6E4B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065C3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82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B900" w14:textId="776D08D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1E59" w14:textId="4226EE7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2502" w14:textId="316AA50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F8E0D" w14:textId="31E18F1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957C5" w14:textId="54D0800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129C" w14:textId="7860467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BAFAF" w14:textId="46738E7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5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8B37" w14:textId="2C6B301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9121" w14:textId="3FB82E5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3275E" w:rsidRPr="00613BD4" w14:paraId="779E2C3D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FE1A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82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F087" w14:textId="1ABBCAC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5703" w14:textId="1F9831A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048E" w14:textId="2CFF625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75BC" w14:textId="29CA188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5EFA" w14:textId="3B7599B8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460B5" w14:textId="1E1D6B4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EC8F7" w14:textId="38E5151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4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4A99" w14:textId="3316345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C97D" w14:textId="45C0439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7</w:t>
            </w:r>
          </w:p>
        </w:tc>
      </w:tr>
      <w:tr w:rsidR="0083275E" w:rsidRPr="00613BD4" w14:paraId="3C45C11A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2084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82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2146" w14:textId="7CF47A28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528B" w14:textId="61C099F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8FB7" w14:textId="590A468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624A3" w14:textId="7BAC8F0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7428" w14:textId="31414C0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EE96" w14:textId="6FBE84A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B1FC" w14:textId="50A5EC9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BA95" w14:textId="4657EA5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BC26" w14:textId="6444C58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83275E" w:rsidRPr="00613BD4" w14:paraId="7E94F3E1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E86C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83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593E" w14:textId="0AD469D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697B" w14:textId="26AE81F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51E1" w14:textId="34EF451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ECF13" w14:textId="6B01D5D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D76E" w14:textId="6623284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7465" w14:textId="11496BD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33EF" w14:textId="1ABC004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7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5195" w14:textId="439385E3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A169" w14:textId="24C6C19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6.3</w:t>
            </w:r>
          </w:p>
        </w:tc>
      </w:tr>
      <w:tr w:rsidR="0083275E" w:rsidRPr="00613BD4" w14:paraId="7EA19D01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F4E7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83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06A1" w14:textId="72B8168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7179F" w14:textId="546DFBF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ED08" w14:textId="556F7D9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FD35" w14:textId="3ED0EA4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C806" w14:textId="7366D33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6C11" w14:textId="060D0CA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9282" w14:textId="0C2694DE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3FE4" w14:textId="409B785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16A6" w14:textId="6B63F2C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</w:tr>
      <w:tr w:rsidR="0083275E" w:rsidRPr="00613BD4" w14:paraId="5B922935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1AD0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83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6352" w14:textId="073ADB8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1EC0" w14:textId="5EFFAC9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7D0D" w14:textId="049F914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F1246" w14:textId="76812428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CC3E6" w14:textId="7FA0205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3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186F" w14:textId="30A8FD3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37E8" w14:textId="2CBCE5C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BA78" w14:textId="53862C2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3263" w14:textId="51F8573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1</w:t>
            </w:r>
          </w:p>
        </w:tc>
      </w:tr>
      <w:tr w:rsidR="0083275E" w:rsidRPr="00613BD4" w14:paraId="3D35C992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C813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83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3101" w14:textId="1DED297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7E4BC" w14:textId="43DF8AE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EAD07" w14:textId="7F8C3AE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0D03F" w14:textId="5F864E88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1A72D" w14:textId="43915A68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2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3C38" w14:textId="2E960D2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E0622" w14:textId="5C1F1AE0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45BB" w14:textId="10E427F9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E8AF" w14:textId="367BEFD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3.4</w:t>
            </w:r>
          </w:p>
        </w:tc>
      </w:tr>
      <w:tr w:rsidR="0083275E" w:rsidRPr="00613BD4" w14:paraId="104501DA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AE7E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83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0A6A" w14:textId="3624DBD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55AE7" w14:textId="5CBA6EF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13F4" w14:textId="174009DD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34EC8" w14:textId="06878B1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3203" w14:textId="4E9BC15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5718A" w14:textId="13F00168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16373" w14:textId="3F91B5F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DB9E" w14:textId="454D406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FB26" w14:textId="3BCC0C3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83275E" w:rsidRPr="00613BD4" w14:paraId="4A4D5D08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C32A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125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FFA3A" w14:textId="7923C8A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F3FFD" w14:textId="6F295D5E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69A3C" w14:textId="2CEB165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DB05" w14:textId="217B6A8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A25E2" w14:textId="7412BC3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2B7D" w14:textId="014B5AD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32D4" w14:textId="1BF65F5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AF61" w14:textId="1A5FBC86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F734" w14:textId="7DA4718A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9</w:t>
            </w:r>
          </w:p>
        </w:tc>
      </w:tr>
      <w:tr w:rsidR="0083275E" w:rsidRPr="00613BD4" w14:paraId="68EFCB6C" w14:textId="77777777" w:rsidTr="00613BD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6DF90" w14:textId="77777777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613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HA 125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611E" w14:textId="53D8D6C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99284" w14:textId="025072DB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6AAE4" w14:textId="01440B7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DDF8" w14:textId="5D093411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E5792" w14:textId="6128A664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4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6C36" w14:textId="3ECAB07F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03E0" w14:textId="70E84502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5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5AF4" w14:textId="03EA18C5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18EB" w14:textId="0B3DB1BC" w:rsidR="0083275E" w:rsidRPr="00613BD4" w:rsidRDefault="0083275E" w:rsidP="00832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6</w:t>
            </w:r>
          </w:p>
        </w:tc>
      </w:tr>
    </w:tbl>
    <w:p w14:paraId="168B439C" w14:textId="77777777" w:rsidR="00F732C1" w:rsidRPr="00613BD4" w:rsidRDefault="00F732C1" w:rsidP="00BC03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732C1" w:rsidRPr="00613BD4" w:rsidSect="00F732C1">
      <w:footerReference w:type="default" r:id="rId9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CB0E13" w14:textId="77777777" w:rsidR="004875B4" w:rsidRDefault="004875B4" w:rsidP="0017615A">
      <w:pPr>
        <w:spacing w:after="0" w:line="240" w:lineRule="auto"/>
      </w:pPr>
      <w:r>
        <w:separator/>
      </w:r>
    </w:p>
  </w:endnote>
  <w:endnote w:type="continuationSeparator" w:id="0">
    <w:p w14:paraId="566E2BC4" w14:textId="77777777" w:rsidR="004875B4" w:rsidRDefault="004875B4" w:rsidP="00176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4539636"/>
      <w:docPartObj>
        <w:docPartGallery w:val="Page Numbers (Bottom of Page)"/>
        <w:docPartUnique/>
      </w:docPartObj>
    </w:sdtPr>
    <w:sdtEndPr/>
    <w:sdtContent>
      <w:p w14:paraId="072D0172" w14:textId="4ECF5A04" w:rsidR="004875B4" w:rsidRDefault="004875B4" w:rsidP="0017615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E8A" w:rsidRPr="002F6E8A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70068F" w14:textId="77777777" w:rsidR="004875B4" w:rsidRDefault="004875B4" w:rsidP="0017615A">
      <w:pPr>
        <w:spacing w:after="0" w:line="240" w:lineRule="auto"/>
      </w:pPr>
      <w:r>
        <w:separator/>
      </w:r>
    </w:p>
  </w:footnote>
  <w:footnote w:type="continuationSeparator" w:id="0">
    <w:p w14:paraId="73F61EC7" w14:textId="77777777" w:rsidR="004875B4" w:rsidRDefault="004875B4" w:rsidP="001761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0A2380"/>
    <w:multiLevelType w:val="multilevel"/>
    <w:tmpl w:val="43C2F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871725B"/>
    <w:multiLevelType w:val="hybridMultilevel"/>
    <w:tmpl w:val="8966722E"/>
    <w:lvl w:ilvl="0" w:tplc="7352AC46">
      <w:start w:val="1"/>
      <w:numFmt w:val="lowerLetter"/>
      <w:lvlText w:val="%1."/>
      <w:lvlJc w:val="left"/>
      <w:pPr>
        <w:ind w:left="218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938" w:hanging="360"/>
      </w:pPr>
    </w:lvl>
    <w:lvl w:ilvl="2" w:tplc="0C07001B" w:tentative="1">
      <w:start w:val="1"/>
      <w:numFmt w:val="lowerRoman"/>
      <w:lvlText w:val="%3."/>
      <w:lvlJc w:val="right"/>
      <w:pPr>
        <w:ind w:left="1658" w:hanging="180"/>
      </w:pPr>
    </w:lvl>
    <w:lvl w:ilvl="3" w:tplc="0C07000F" w:tentative="1">
      <w:start w:val="1"/>
      <w:numFmt w:val="decimal"/>
      <w:lvlText w:val="%4."/>
      <w:lvlJc w:val="left"/>
      <w:pPr>
        <w:ind w:left="2378" w:hanging="360"/>
      </w:pPr>
    </w:lvl>
    <w:lvl w:ilvl="4" w:tplc="0C070019" w:tentative="1">
      <w:start w:val="1"/>
      <w:numFmt w:val="lowerLetter"/>
      <w:lvlText w:val="%5."/>
      <w:lvlJc w:val="left"/>
      <w:pPr>
        <w:ind w:left="3098" w:hanging="360"/>
      </w:pPr>
    </w:lvl>
    <w:lvl w:ilvl="5" w:tplc="0C07001B" w:tentative="1">
      <w:start w:val="1"/>
      <w:numFmt w:val="lowerRoman"/>
      <w:lvlText w:val="%6."/>
      <w:lvlJc w:val="right"/>
      <w:pPr>
        <w:ind w:left="3818" w:hanging="180"/>
      </w:pPr>
    </w:lvl>
    <w:lvl w:ilvl="6" w:tplc="0C07000F" w:tentative="1">
      <w:start w:val="1"/>
      <w:numFmt w:val="decimal"/>
      <w:lvlText w:val="%7."/>
      <w:lvlJc w:val="left"/>
      <w:pPr>
        <w:ind w:left="4538" w:hanging="360"/>
      </w:pPr>
    </w:lvl>
    <w:lvl w:ilvl="7" w:tplc="0C070019" w:tentative="1">
      <w:start w:val="1"/>
      <w:numFmt w:val="lowerLetter"/>
      <w:lvlText w:val="%8."/>
      <w:lvlJc w:val="left"/>
      <w:pPr>
        <w:ind w:left="5258" w:hanging="360"/>
      </w:pPr>
    </w:lvl>
    <w:lvl w:ilvl="8" w:tplc="0C07001B" w:tentative="1">
      <w:start w:val="1"/>
      <w:numFmt w:val="lowerRoman"/>
      <w:lvlText w:val="%9."/>
      <w:lvlJc w:val="right"/>
      <w:pPr>
        <w:ind w:left="597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9B2"/>
    <w:rsid w:val="0000102A"/>
    <w:rsid w:val="0000226E"/>
    <w:rsid w:val="00021825"/>
    <w:rsid w:val="00024861"/>
    <w:rsid w:val="000313EC"/>
    <w:rsid w:val="00033DFE"/>
    <w:rsid w:val="00037856"/>
    <w:rsid w:val="000423E1"/>
    <w:rsid w:val="00043E2E"/>
    <w:rsid w:val="00051840"/>
    <w:rsid w:val="00060A8D"/>
    <w:rsid w:val="00061103"/>
    <w:rsid w:val="00062042"/>
    <w:rsid w:val="00062921"/>
    <w:rsid w:val="00091C18"/>
    <w:rsid w:val="000A010F"/>
    <w:rsid w:val="000A0922"/>
    <w:rsid w:val="000C0746"/>
    <w:rsid w:val="000C7E25"/>
    <w:rsid w:val="000E467B"/>
    <w:rsid w:val="001014A1"/>
    <w:rsid w:val="00101B16"/>
    <w:rsid w:val="00120882"/>
    <w:rsid w:val="0012666A"/>
    <w:rsid w:val="00135C0E"/>
    <w:rsid w:val="00167024"/>
    <w:rsid w:val="0017615A"/>
    <w:rsid w:val="001828BA"/>
    <w:rsid w:val="00192547"/>
    <w:rsid w:val="001B3ACE"/>
    <w:rsid w:val="001B6BC3"/>
    <w:rsid w:val="001D723B"/>
    <w:rsid w:val="001E764C"/>
    <w:rsid w:val="00211598"/>
    <w:rsid w:val="00222A88"/>
    <w:rsid w:val="00225A24"/>
    <w:rsid w:val="00230C0C"/>
    <w:rsid w:val="002318C3"/>
    <w:rsid w:val="00231F9D"/>
    <w:rsid w:val="00233C46"/>
    <w:rsid w:val="002372A3"/>
    <w:rsid w:val="00240F15"/>
    <w:rsid w:val="00245086"/>
    <w:rsid w:val="00251272"/>
    <w:rsid w:val="002611C2"/>
    <w:rsid w:val="00264169"/>
    <w:rsid w:val="00277293"/>
    <w:rsid w:val="00281F4A"/>
    <w:rsid w:val="00291768"/>
    <w:rsid w:val="0029184E"/>
    <w:rsid w:val="002A155D"/>
    <w:rsid w:val="002B5AE6"/>
    <w:rsid w:val="002E2BED"/>
    <w:rsid w:val="002E55DE"/>
    <w:rsid w:val="002F3D9B"/>
    <w:rsid w:val="002F6E8A"/>
    <w:rsid w:val="00307610"/>
    <w:rsid w:val="00316E3F"/>
    <w:rsid w:val="00323938"/>
    <w:rsid w:val="003448B1"/>
    <w:rsid w:val="00360539"/>
    <w:rsid w:val="00361E02"/>
    <w:rsid w:val="00363A7A"/>
    <w:rsid w:val="00371102"/>
    <w:rsid w:val="00373269"/>
    <w:rsid w:val="003912A7"/>
    <w:rsid w:val="003A6332"/>
    <w:rsid w:val="003B3033"/>
    <w:rsid w:val="003B4952"/>
    <w:rsid w:val="003C12F0"/>
    <w:rsid w:val="003C3CF8"/>
    <w:rsid w:val="003E2E68"/>
    <w:rsid w:val="004101C4"/>
    <w:rsid w:val="0041422B"/>
    <w:rsid w:val="004267C9"/>
    <w:rsid w:val="00426BDD"/>
    <w:rsid w:val="004515A3"/>
    <w:rsid w:val="0045359E"/>
    <w:rsid w:val="00466F4B"/>
    <w:rsid w:val="00467B20"/>
    <w:rsid w:val="00476416"/>
    <w:rsid w:val="0048529A"/>
    <w:rsid w:val="004875B4"/>
    <w:rsid w:val="004B0B01"/>
    <w:rsid w:val="004B50CA"/>
    <w:rsid w:val="004E10C9"/>
    <w:rsid w:val="004E1F9F"/>
    <w:rsid w:val="004E2BE9"/>
    <w:rsid w:val="00503913"/>
    <w:rsid w:val="005139B2"/>
    <w:rsid w:val="00514528"/>
    <w:rsid w:val="005376AD"/>
    <w:rsid w:val="00541F2B"/>
    <w:rsid w:val="005474FD"/>
    <w:rsid w:val="00556068"/>
    <w:rsid w:val="005608E0"/>
    <w:rsid w:val="0057196A"/>
    <w:rsid w:val="00577DBA"/>
    <w:rsid w:val="0058159E"/>
    <w:rsid w:val="005B4036"/>
    <w:rsid w:val="005C660E"/>
    <w:rsid w:val="005D1286"/>
    <w:rsid w:val="005E5DFD"/>
    <w:rsid w:val="005E68D0"/>
    <w:rsid w:val="005F692D"/>
    <w:rsid w:val="00606148"/>
    <w:rsid w:val="00606D78"/>
    <w:rsid w:val="00613BD4"/>
    <w:rsid w:val="00614A82"/>
    <w:rsid w:val="006310C0"/>
    <w:rsid w:val="00635A33"/>
    <w:rsid w:val="0063768C"/>
    <w:rsid w:val="00645FA1"/>
    <w:rsid w:val="00651180"/>
    <w:rsid w:val="0066799B"/>
    <w:rsid w:val="006729F7"/>
    <w:rsid w:val="00687DCC"/>
    <w:rsid w:val="006912B6"/>
    <w:rsid w:val="006A2005"/>
    <w:rsid w:val="006A6578"/>
    <w:rsid w:val="006A7833"/>
    <w:rsid w:val="006D033C"/>
    <w:rsid w:val="006D63B4"/>
    <w:rsid w:val="006D79ED"/>
    <w:rsid w:val="006E7F6D"/>
    <w:rsid w:val="006F3772"/>
    <w:rsid w:val="00704520"/>
    <w:rsid w:val="007116DC"/>
    <w:rsid w:val="00733616"/>
    <w:rsid w:val="007529B4"/>
    <w:rsid w:val="00760566"/>
    <w:rsid w:val="00760F8D"/>
    <w:rsid w:val="0077105D"/>
    <w:rsid w:val="0078121E"/>
    <w:rsid w:val="007A3046"/>
    <w:rsid w:val="007C0443"/>
    <w:rsid w:val="007D1C93"/>
    <w:rsid w:val="00804081"/>
    <w:rsid w:val="00817D6A"/>
    <w:rsid w:val="008223A9"/>
    <w:rsid w:val="0083275E"/>
    <w:rsid w:val="00835066"/>
    <w:rsid w:val="0084434A"/>
    <w:rsid w:val="008445B1"/>
    <w:rsid w:val="00854DF0"/>
    <w:rsid w:val="00857072"/>
    <w:rsid w:val="008656F5"/>
    <w:rsid w:val="008669F6"/>
    <w:rsid w:val="008678C5"/>
    <w:rsid w:val="00880F56"/>
    <w:rsid w:val="00881B87"/>
    <w:rsid w:val="00882982"/>
    <w:rsid w:val="00885020"/>
    <w:rsid w:val="008929F5"/>
    <w:rsid w:val="0089546E"/>
    <w:rsid w:val="008A211D"/>
    <w:rsid w:val="008A4F38"/>
    <w:rsid w:val="008A51B1"/>
    <w:rsid w:val="008A74ED"/>
    <w:rsid w:val="008B4429"/>
    <w:rsid w:val="008C6C7C"/>
    <w:rsid w:val="008E5804"/>
    <w:rsid w:val="008E6D77"/>
    <w:rsid w:val="008F1DE5"/>
    <w:rsid w:val="008F6A03"/>
    <w:rsid w:val="009130C0"/>
    <w:rsid w:val="00915A2D"/>
    <w:rsid w:val="0092778B"/>
    <w:rsid w:val="00934215"/>
    <w:rsid w:val="00947083"/>
    <w:rsid w:val="0095322D"/>
    <w:rsid w:val="00963773"/>
    <w:rsid w:val="00974734"/>
    <w:rsid w:val="00997BBD"/>
    <w:rsid w:val="009D4900"/>
    <w:rsid w:val="009D50F3"/>
    <w:rsid w:val="009E5374"/>
    <w:rsid w:val="009F6683"/>
    <w:rsid w:val="00A10CB6"/>
    <w:rsid w:val="00A26AA4"/>
    <w:rsid w:val="00A42079"/>
    <w:rsid w:val="00A62830"/>
    <w:rsid w:val="00A66A15"/>
    <w:rsid w:val="00A764F2"/>
    <w:rsid w:val="00A801B1"/>
    <w:rsid w:val="00AA6877"/>
    <w:rsid w:val="00AA75BF"/>
    <w:rsid w:val="00AB0E2E"/>
    <w:rsid w:val="00AB1B2C"/>
    <w:rsid w:val="00AD17F0"/>
    <w:rsid w:val="00AE1A10"/>
    <w:rsid w:val="00AF310B"/>
    <w:rsid w:val="00AF6DFC"/>
    <w:rsid w:val="00B14627"/>
    <w:rsid w:val="00B40E1D"/>
    <w:rsid w:val="00BA0F98"/>
    <w:rsid w:val="00BB4D4E"/>
    <w:rsid w:val="00BB70AC"/>
    <w:rsid w:val="00BC03A5"/>
    <w:rsid w:val="00BC08F1"/>
    <w:rsid w:val="00BD326A"/>
    <w:rsid w:val="00BD3BA6"/>
    <w:rsid w:val="00C07264"/>
    <w:rsid w:val="00C13178"/>
    <w:rsid w:val="00C2189F"/>
    <w:rsid w:val="00C3239D"/>
    <w:rsid w:val="00C60003"/>
    <w:rsid w:val="00C673A3"/>
    <w:rsid w:val="00CB2E00"/>
    <w:rsid w:val="00CD28B0"/>
    <w:rsid w:val="00D11A30"/>
    <w:rsid w:val="00D34602"/>
    <w:rsid w:val="00D35E38"/>
    <w:rsid w:val="00D6261F"/>
    <w:rsid w:val="00D80433"/>
    <w:rsid w:val="00DA3D39"/>
    <w:rsid w:val="00DA5F58"/>
    <w:rsid w:val="00DC1384"/>
    <w:rsid w:val="00DF268D"/>
    <w:rsid w:val="00E00D46"/>
    <w:rsid w:val="00E028C0"/>
    <w:rsid w:val="00E710A3"/>
    <w:rsid w:val="00E76A7D"/>
    <w:rsid w:val="00E800E0"/>
    <w:rsid w:val="00E9628E"/>
    <w:rsid w:val="00EB7D68"/>
    <w:rsid w:val="00F1274F"/>
    <w:rsid w:val="00F52844"/>
    <w:rsid w:val="00F54791"/>
    <w:rsid w:val="00F54885"/>
    <w:rsid w:val="00F61D15"/>
    <w:rsid w:val="00F65188"/>
    <w:rsid w:val="00F70AD9"/>
    <w:rsid w:val="00F70E73"/>
    <w:rsid w:val="00F732C1"/>
    <w:rsid w:val="00F92B27"/>
    <w:rsid w:val="00FA2F47"/>
    <w:rsid w:val="00FB53EF"/>
    <w:rsid w:val="00FD5509"/>
    <w:rsid w:val="00FE695C"/>
    <w:rsid w:val="00FF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3"/>
    <o:shapelayout v:ext="edit">
      <o:idmap v:ext="edit" data="1"/>
    </o:shapelayout>
  </w:shapeDefaults>
  <w:decimalSymbol w:val=","/>
  <w:listSeparator w:val=";"/>
  <w14:docId w14:val="59CEE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F1A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B70A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BB70A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548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48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48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48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488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88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2778B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7615A"/>
  </w:style>
  <w:style w:type="character" w:styleId="BesuchterHyperlink">
    <w:name w:val="FollowedHyperlink"/>
    <w:basedOn w:val="Absatz-Standardschriftart"/>
    <w:uiPriority w:val="99"/>
    <w:semiHidden/>
    <w:unhideWhenUsed/>
    <w:rsid w:val="0017615A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7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615A"/>
  </w:style>
  <w:style w:type="paragraph" w:styleId="Fuzeile">
    <w:name w:val="footer"/>
    <w:basedOn w:val="Standard"/>
    <w:link w:val="FuzeileZchn"/>
    <w:uiPriority w:val="99"/>
    <w:unhideWhenUsed/>
    <w:rsid w:val="0017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615A"/>
  </w:style>
  <w:style w:type="table" w:styleId="Tabellenraster">
    <w:name w:val="Table Grid"/>
    <w:basedOn w:val="NormaleTabelle"/>
    <w:uiPriority w:val="59"/>
    <w:rsid w:val="00A80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F1A4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StandardWeb">
    <w:name w:val="Normal (Web)"/>
    <w:basedOn w:val="Standard"/>
    <w:uiPriority w:val="99"/>
    <w:semiHidden/>
    <w:unhideWhenUsed/>
    <w:rsid w:val="00FF1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journaltitle">
    <w:name w:val="journaltitle"/>
    <w:basedOn w:val="Absatz-Standardschriftart"/>
    <w:rsid w:val="00FF1A46"/>
  </w:style>
  <w:style w:type="paragraph" w:customStyle="1" w:styleId="icon--meta-keyline-before">
    <w:name w:val="icon--meta-keyline-before"/>
    <w:basedOn w:val="Standard"/>
    <w:rsid w:val="00FF1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articlecitationyear">
    <w:name w:val="articlecitation_year"/>
    <w:basedOn w:val="Absatz-Standardschriftart"/>
    <w:rsid w:val="00FF1A46"/>
  </w:style>
  <w:style w:type="character" w:customStyle="1" w:styleId="articlecitationvolume">
    <w:name w:val="articlecitation_volume"/>
    <w:basedOn w:val="Absatz-Standardschriftart"/>
    <w:rsid w:val="00FF1A46"/>
  </w:style>
  <w:style w:type="character" w:customStyle="1" w:styleId="articlecitationpages">
    <w:name w:val="articlecitation_pages"/>
    <w:basedOn w:val="Absatz-Standardschriftart"/>
    <w:rsid w:val="00FF1A46"/>
  </w:style>
  <w:style w:type="character" w:styleId="Hervorhebung">
    <w:name w:val="Emphasis"/>
    <w:basedOn w:val="Absatz-Standardschriftart"/>
    <w:uiPriority w:val="20"/>
    <w:qFormat/>
    <w:rsid w:val="00FF1A46"/>
    <w:rPr>
      <w:i/>
      <w:iCs/>
    </w:rPr>
  </w:style>
  <w:style w:type="character" w:customStyle="1" w:styleId="authorname">
    <w:name w:val="author__name"/>
    <w:basedOn w:val="Absatz-Standardschriftart"/>
    <w:rsid w:val="00FF1A46"/>
  </w:style>
  <w:style w:type="character" w:customStyle="1" w:styleId="authorsseparator">
    <w:name w:val="authors__separator"/>
    <w:basedOn w:val="Absatz-Standardschriftart"/>
    <w:rsid w:val="00FF1A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F1A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B70A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BB70A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548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48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48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48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488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88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2778B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7615A"/>
  </w:style>
  <w:style w:type="character" w:styleId="BesuchterHyperlink">
    <w:name w:val="FollowedHyperlink"/>
    <w:basedOn w:val="Absatz-Standardschriftart"/>
    <w:uiPriority w:val="99"/>
    <w:semiHidden/>
    <w:unhideWhenUsed/>
    <w:rsid w:val="0017615A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7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615A"/>
  </w:style>
  <w:style w:type="paragraph" w:styleId="Fuzeile">
    <w:name w:val="footer"/>
    <w:basedOn w:val="Standard"/>
    <w:link w:val="FuzeileZchn"/>
    <w:uiPriority w:val="99"/>
    <w:unhideWhenUsed/>
    <w:rsid w:val="0017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615A"/>
  </w:style>
  <w:style w:type="table" w:styleId="Tabellenraster">
    <w:name w:val="Table Grid"/>
    <w:basedOn w:val="NormaleTabelle"/>
    <w:uiPriority w:val="59"/>
    <w:rsid w:val="00A80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F1A4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StandardWeb">
    <w:name w:val="Normal (Web)"/>
    <w:basedOn w:val="Standard"/>
    <w:uiPriority w:val="99"/>
    <w:semiHidden/>
    <w:unhideWhenUsed/>
    <w:rsid w:val="00FF1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journaltitle">
    <w:name w:val="journaltitle"/>
    <w:basedOn w:val="Absatz-Standardschriftart"/>
    <w:rsid w:val="00FF1A46"/>
  </w:style>
  <w:style w:type="paragraph" w:customStyle="1" w:styleId="icon--meta-keyline-before">
    <w:name w:val="icon--meta-keyline-before"/>
    <w:basedOn w:val="Standard"/>
    <w:rsid w:val="00FF1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articlecitationyear">
    <w:name w:val="articlecitation_year"/>
    <w:basedOn w:val="Absatz-Standardschriftart"/>
    <w:rsid w:val="00FF1A46"/>
  </w:style>
  <w:style w:type="character" w:customStyle="1" w:styleId="articlecitationvolume">
    <w:name w:val="articlecitation_volume"/>
    <w:basedOn w:val="Absatz-Standardschriftart"/>
    <w:rsid w:val="00FF1A46"/>
  </w:style>
  <w:style w:type="character" w:customStyle="1" w:styleId="articlecitationpages">
    <w:name w:val="articlecitation_pages"/>
    <w:basedOn w:val="Absatz-Standardschriftart"/>
    <w:rsid w:val="00FF1A46"/>
  </w:style>
  <w:style w:type="character" w:styleId="Hervorhebung">
    <w:name w:val="Emphasis"/>
    <w:basedOn w:val="Absatz-Standardschriftart"/>
    <w:uiPriority w:val="20"/>
    <w:qFormat/>
    <w:rsid w:val="00FF1A46"/>
    <w:rPr>
      <w:i/>
      <w:iCs/>
    </w:rPr>
  </w:style>
  <w:style w:type="character" w:customStyle="1" w:styleId="authorname">
    <w:name w:val="author__name"/>
    <w:basedOn w:val="Absatz-Standardschriftart"/>
    <w:rsid w:val="00FF1A46"/>
  </w:style>
  <w:style w:type="character" w:customStyle="1" w:styleId="authorsseparator">
    <w:name w:val="authors__separator"/>
    <w:basedOn w:val="Absatz-Standardschriftart"/>
    <w:rsid w:val="00FF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4FCE2D6-EBBB-4F8F-B809-26B262605B3D}"/>
</file>

<file path=customXml/itemProps2.xml><?xml version="1.0" encoding="utf-8"?>
<ds:datastoreItem xmlns:ds="http://schemas.openxmlformats.org/officeDocument/2006/customXml" ds:itemID="{D1275126-0E82-4CEF-AAB7-FD913DD14670}"/>
</file>

<file path=customXml/itemProps3.xml><?xml version="1.0" encoding="utf-8"?>
<ds:datastoreItem xmlns:ds="http://schemas.openxmlformats.org/officeDocument/2006/customXml" ds:itemID="{3268690E-2245-4A7B-B85B-7BE83E5187D1}"/>
</file>

<file path=customXml/itemProps4.xml><?xml version="1.0" encoding="utf-8"?>
<ds:datastoreItem xmlns:ds="http://schemas.openxmlformats.org/officeDocument/2006/customXml" ds:itemID="{796C7D45-FCDC-48DC-8C5B-AF4DAF6322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</dc:creator>
  <cp:lastModifiedBy>admin</cp:lastModifiedBy>
  <cp:revision>7</cp:revision>
  <cp:lastPrinted>2016-08-09T14:31:00Z</cp:lastPrinted>
  <dcterms:created xsi:type="dcterms:W3CDTF">2016-12-13T10:24:00Z</dcterms:created>
  <dcterms:modified xsi:type="dcterms:W3CDTF">2016-12-1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chael.egermeier@boku.ac.at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5DFCA1DE3064840AB611BCE658C5291</vt:lpwstr>
  </property>
</Properties>
</file>